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0"/>
        <w:gridCol w:w="681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1418" w:hRule="atLeast"/>
          <w:cantSplit w:val="true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98 (rs6462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22 (rs6463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56 (rs6449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568 (rs4131522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05 (rs6451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24 (rs59064806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28 (rs6453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59 (rs6467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87 (rs647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697 (rs6455)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morning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121 </w:t>
            </w:r>
            <w:r>
              <w:rPr>
                <w:bCs/>
                <w:sz w:val="16"/>
                <w:szCs w:val="16"/>
              </w:rPr>
              <w:t>0.67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9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midnight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080 </w:t>
            </w:r>
            <w:r>
              <w:rPr>
                <w:bCs/>
                <w:sz w:val="16"/>
                <w:szCs w:val="16"/>
              </w:rPr>
              <w:t>0.74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457 </w:t>
            </w:r>
            <w:r>
              <w:rPr>
                <w:bCs/>
                <w:sz w:val="16"/>
                <w:szCs w:val="16"/>
              </w:rPr>
              <w:t>0.36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5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sol (ACTH-induced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0.0001 0.96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1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ldosterone (morning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0.0006 0.94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221 </w:t>
            </w:r>
            <w:r>
              <w:rPr>
                <w:bCs/>
                <w:sz w:val="16"/>
                <w:szCs w:val="16"/>
              </w:rPr>
              <w:t>0.61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2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ldosterone (ACTH-induced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8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7-OH-progesterone (morning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8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7-OH-progesterone (ACTH-induced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161 </w:t>
            </w:r>
            <w:r>
              <w:rPr>
                <w:bCs/>
                <w:sz w:val="16"/>
                <w:szCs w:val="16"/>
              </w:rPr>
              <w:t>0.69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&lt;0.0001 0.98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4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costerone (morning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5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corticosterone (ACTH-induced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235 </w:t>
            </w:r>
            <w:r>
              <w:rPr>
                <w:bCs/>
                <w:sz w:val="16"/>
                <w:szCs w:val="16"/>
              </w:rPr>
              <w:t>0.67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340 </w:t>
            </w:r>
            <w:r>
              <w:rPr>
                <w:bCs/>
                <w:sz w:val="16"/>
                <w:szCs w:val="16"/>
              </w:rPr>
              <w:t>0.56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5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11-deoxycortisol (metyrapone-blocked, n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0.0018 0.85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5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dehydroepiandrosterone sulfate (morning, µ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1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H (p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0.0243 </w:t>
            </w:r>
            <w:r>
              <w:rPr>
                <w:bCs/>
                <w:sz w:val="16"/>
                <w:szCs w:val="16"/>
              </w:rPr>
              <w:t>0.5992</w:t>
            </w:r>
          </w:p>
        </w:tc>
      </w:tr>
      <w:tr>
        <w:trPr>
          <w:trHeight w:val="690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  <w:lang w:val="en-US"/>
              </w:rPr>
              <w:t>ACTH (metyrapone-blocked, pmol/l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13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JegyzetszvegChar">
    <w:name w:val="Jegyzetszöveg Char"/>
    <w:basedOn w:val="Bekezdsalapbettpusa"/>
    <w:qFormat/>
    <w:rPr>
      <w:lang w:val="hu-HU"/>
    </w:rPr>
  </w:style>
  <w:style w:type="character" w:styleId="MegjegyzstrgyaChar">
    <w:name w:val="Megjegyzés tárgya Char"/>
    <w:basedOn w:val="Jegyzetszve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01:00Z</dcterms:created>
  <dc:creator>Marton Doleschall</dc:creator>
  <dc:description/>
  <cp:keywords/>
  <dc:language>en-US</dc:language>
  <cp:lastModifiedBy>Marton Doleschall</cp:lastModifiedBy>
  <cp:lastPrinted>2011-07-07T14:42:00Z</cp:lastPrinted>
  <dcterms:modified xsi:type="dcterms:W3CDTF">2014-08-19T15:29:00Z</dcterms:modified>
  <cp:revision>3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